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5062D" w14:textId="77777777" w:rsidR="0068263F" w:rsidRDefault="0068263F" w:rsidP="0068263F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Supplementary </w:t>
      </w:r>
      <w:r w:rsidRPr="000B45BC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>Table 1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</w:rPr>
        <w:t>Search Strategy in Medline</w:t>
      </w:r>
    </w:p>
    <w:p w14:paraId="1AFACCC8" w14:textId="77777777" w:rsidR="0068263F" w:rsidRDefault="0068263F" w:rsidP="0068263F">
      <w:pPr>
        <w:rPr>
          <w:b/>
          <w:sz w:val="12"/>
          <w:szCs w:val="12"/>
        </w:rPr>
      </w:pPr>
    </w:p>
    <w:tbl>
      <w:tblPr>
        <w:tblpPr w:leftFromText="180" w:rightFromText="180" w:vertAnchor="page" w:horzAnchor="margin" w:tblpY="109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790"/>
      </w:tblGrid>
      <w:tr w:rsidR="0068263F" w14:paraId="27FC3E88" w14:textId="77777777" w:rsidTr="00403C49">
        <w:tc>
          <w:tcPr>
            <w:tcW w:w="0" w:type="auto"/>
          </w:tcPr>
          <w:p w14:paraId="228EE5BB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Validat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$ OR </w:t>
            </w:r>
            <w:proofErr w:type="gram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Predict</w:t>
            </w:r>
            <w:proofErr w:type="gram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$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ti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 OR Rule$.mp. [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5F0FFEF0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(Predict$ AND (Outcome$ OR Risk$ OR Model$))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 [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03B42C63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((History OR Variable$ OR Criteria OR Scor$ OR Characteristic$ OR Finding$ OR Factor$) AND (Predict$ OR Model$ OR Decision$ OR 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Identif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$ OR 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Prognos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$))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 [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3217745C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(Decision$ AND (Model$ OR Clinical$ OR Logistic Models))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 [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48D7AF35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(Prognostic AND (History OR Variable$ OR Criteria OR Scor$ OR Characteristic$ OR Finding$ OR Factor$ OR Model$))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 [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15697087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(Stratification OR “ROC </w:t>
            </w: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</w:rPr>
              <w:t xml:space="preserve">Curve” </w:t>
            </w: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OR Discrimination OR Discriminate OR “c-statistic” OR “C statistic” OR “Area under the curve” OR AUC OR Calibration OR Indices OR Algorithm OR Multivariable)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 [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mp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090EB095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1 or 2 or 3 or 4 or 5 or 6</w:t>
            </w:r>
          </w:p>
          <w:p w14:paraId="1398E6D3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Exp *Pancreatitis-Associated Proteins/ or exp *Pancreatitis/ or exp *Pancreatitis, Acute 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Hemorrhagic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/ or exp *Pancreatitis, Acute Necrotizing/ or exp *Pancreatitis, Alcoholic/       </w:t>
            </w:r>
          </w:p>
          <w:p w14:paraId="6BDBE3F2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 xml:space="preserve">(Acute adj3 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pancrea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*).</w:t>
            </w:r>
            <w:proofErr w:type="spellStart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tw</w:t>
            </w:r>
            <w:proofErr w:type="spellEnd"/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.</w:t>
            </w:r>
          </w:p>
          <w:p w14:paraId="6DC4BD10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8 or 9</w:t>
            </w:r>
          </w:p>
          <w:p w14:paraId="2F95FC49" w14:textId="77777777" w:rsidR="0068263F" w:rsidRPr="000B45BC" w:rsidRDefault="0068263F" w:rsidP="00403C49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202122"/>
                <w:sz w:val="16"/>
                <w:szCs w:val="16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color w:val="202122"/>
                <w:sz w:val="18"/>
                <w:szCs w:val="18"/>
                <w:highlight w:val="white"/>
              </w:rPr>
              <w:t>7 and 10</w:t>
            </w:r>
          </w:p>
        </w:tc>
      </w:tr>
    </w:tbl>
    <w:p w14:paraId="735B1452" w14:textId="77777777" w:rsidR="00402689" w:rsidRDefault="00402689"/>
    <w:sectPr w:rsidR="00402689" w:rsidSect="006826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896CA8"/>
    <w:multiLevelType w:val="multilevel"/>
    <w:tmpl w:val="628AC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8622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63F"/>
    <w:rsid w:val="002C2E79"/>
    <w:rsid w:val="00402689"/>
    <w:rsid w:val="0068263F"/>
    <w:rsid w:val="00755B4A"/>
    <w:rsid w:val="00C8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8FD25"/>
  <w15:chartTrackingRefBased/>
  <w15:docId w15:val="{BFF90122-0AD1-4D05-A085-CC303D1F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3F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6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6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6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6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6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6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6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6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6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n Woo Lee</dc:creator>
  <cp:keywords/>
  <dc:description/>
  <cp:lastModifiedBy>Peter Jun Woo Lee</cp:lastModifiedBy>
  <cp:revision>2</cp:revision>
  <dcterms:created xsi:type="dcterms:W3CDTF">2024-06-21T18:46:00Z</dcterms:created>
  <dcterms:modified xsi:type="dcterms:W3CDTF">2024-06-21T18:47:00Z</dcterms:modified>
</cp:coreProperties>
</file>